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18E21" w14:textId="77777777" w:rsidR="00C8726B" w:rsidRDefault="00C8726B" w:rsidP="00C8726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AAC09F" wp14:editId="3BAC48BD">
            <wp:extent cx="3531476" cy="4059621"/>
            <wp:effectExtent l="0" t="0" r="0" b="0"/>
            <wp:docPr id="1" name="图片 1" descr="C:\Users\DELL\Desktop\6\Fig.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6\Fig.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1974" cy="4060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6582A" w14:textId="44C7FC64" w:rsidR="00C8726B" w:rsidRDefault="00C8726B" w:rsidP="00C8726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A1A0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 w:rsidRPr="00EA1A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</w:t>
      </w:r>
      <w:r w:rsidRPr="00EA1A03">
        <w:rPr>
          <w:rFonts w:ascii="Times New Roman" w:hAnsi="Times New Roman" w:cs="Times New Roman"/>
          <w:color w:val="000000" w:themeColor="text1"/>
          <w:sz w:val="24"/>
          <w:szCs w:val="24"/>
        </w:rPr>
        <w:t>ellulolytic enzyme</w:t>
      </w:r>
      <w:r w:rsidRPr="00EA1A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tivities </w:t>
      </w:r>
      <w:r w:rsidRPr="00EA1A0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 w:rsidRPr="00EA1A0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Bacillus</w:t>
      </w:r>
      <w:r w:rsidRPr="00EA1A0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p. </w:t>
      </w:r>
      <w:r w:rsidRPr="00EA1A0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3</w:t>
      </w:r>
      <w:r w:rsidRPr="00EA1A0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A1A03">
        <w:rPr>
          <w:rFonts w:ascii="Times New Roman" w:hAnsi="Times New Roman" w:cs="Times New Roman"/>
          <w:color w:val="000000" w:themeColor="text1"/>
          <w:sz w:val="24"/>
          <w:szCs w:val="24"/>
        </w:rPr>
        <w:t>cultivated</w:t>
      </w:r>
      <w:r w:rsidRPr="00EA1A0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with 0.5% (w/v) corn stover </w:t>
      </w:r>
      <w:r w:rsidRPr="00EA1A0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s substrate</w:t>
      </w:r>
      <w:r w:rsidRPr="00EA1A0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under different temperature (A) and pH (B) conditions for 36 h. </w:t>
      </w:r>
      <w:r w:rsidRPr="00EA1A0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ars indicate the standard deviation (n</w:t>
      </w:r>
      <w:r w:rsidRPr="00EA1A03">
        <w:rPr>
          <w:rFonts w:ascii="Times New Roman" w:hAnsi="Times New Roman" w:cs="Times New Roman"/>
          <w:color w:val="000000" w:themeColor="text1"/>
          <w:sz w:val="24"/>
          <w:szCs w:val="24"/>
        </w:rPr>
        <w:t> </w:t>
      </w:r>
      <w:r w:rsidRPr="00EA1A0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</w:t>
      </w:r>
      <w:r w:rsidRPr="00EA1A03">
        <w:rPr>
          <w:rFonts w:ascii="Times New Roman" w:hAnsi="Times New Roman" w:cs="Times New Roman"/>
          <w:color w:val="000000" w:themeColor="text1"/>
          <w:sz w:val="24"/>
          <w:szCs w:val="24"/>
        </w:rPr>
        <w:t> </w:t>
      </w:r>
      <w:r w:rsidRPr="00EA1A0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)</w:t>
      </w:r>
      <w:r w:rsidRPr="00EA1A0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30E66A11" w14:textId="5EC95BF1" w:rsidR="00FF19CB" w:rsidRDefault="00FF19CB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6DD90A6F" w14:textId="77777777" w:rsidR="00D150CB" w:rsidRDefault="00D150CB" w:rsidP="00C8726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637059D" w14:textId="524ED3D4" w:rsidR="00D150CB" w:rsidRDefault="00F926D2" w:rsidP="00FF19C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926D2">
        <w:rPr>
          <w:noProof/>
        </w:rPr>
        <w:drawing>
          <wp:inline distT="0" distB="0" distL="0" distR="0" wp14:anchorId="4E290CEE" wp14:editId="1C15C5DC">
            <wp:extent cx="3638550" cy="2495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1" t="1767" r="26535" b="3534"/>
                    <a:stretch/>
                  </pic:blipFill>
                  <pic:spPr bwMode="auto">
                    <a:xfrm>
                      <a:off x="0" y="0"/>
                      <a:ext cx="3636799" cy="2494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610FDF" w14:textId="108286D9" w:rsidR="009B5518" w:rsidRPr="008E2262" w:rsidRDefault="00D150CB" w:rsidP="00FF19CB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E226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. S2 </w:t>
      </w:r>
      <w:r w:rsidRPr="008E226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earson correlation analysis for the final yields of reducing sugar and content of glucan.</w:t>
      </w:r>
    </w:p>
    <w:sectPr w:rsidR="009B5518" w:rsidRPr="008E2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F7E16" w14:textId="77777777" w:rsidR="00BF1C1D" w:rsidRDefault="00BF1C1D" w:rsidP="00C8726B">
      <w:r>
        <w:separator/>
      </w:r>
    </w:p>
  </w:endnote>
  <w:endnote w:type="continuationSeparator" w:id="0">
    <w:p w14:paraId="5D0EA90A" w14:textId="77777777" w:rsidR="00BF1C1D" w:rsidRDefault="00BF1C1D" w:rsidP="00C87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38B99" w14:textId="77777777" w:rsidR="00BF1C1D" w:rsidRDefault="00BF1C1D" w:rsidP="00C8726B">
      <w:r>
        <w:separator/>
      </w:r>
    </w:p>
  </w:footnote>
  <w:footnote w:type="continuationSeparator" w:id="0">
    <w:p w14:paraId="33D6AC01" w14:textId="77777777" w:rsidR="00BF1C1D" w:rsidRDefault="00BF1C1D" w:rsidP="00C87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585"/>
    <w:rsid w:val="000230FD"/>
    <w:rsid w:val="001B199D"/>
    <w:rsid w:val="002442DB"/>
    <w:rsid w:val="00587260"/>
    <w:rsid w:val="005A0585"/>
    <w:rsid w:val="00662085"/>
    <w:rsid w:val="00776E3B"/>
    <w:rsid w:val="007A7960"/>
    <w:rsid w:val="007E77F0"/>
    <w:rsid w:val="00862839"/>
    <w:rsid w:val="008E2262"/>
    <w:rsid w:val="009B5518"/>
    <w:rsid w:val="00B02888"/>
    <w:rsid w:val="00BF1C1D"/>
    <w:rsid w:val="00C8726B"/>
    <w:rsid w:val="00D150CB"/>
    <w:rsid w:val="00D56F20"/>
    <w:rsid w:val="00EC129A"/>
    <w:rsid w:val="00F926D2"/>
    <w:rsid w:val="00FF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B3392"/>
  <w15:docId w15:val="{385234FA-4DA2-486E-8D87-0F5AC29BC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2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7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72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7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726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2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26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150C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DIram Rahman</cp:lastModifiedBy>
  <cp:revision>2</cp:revision>
  <dcterms:created xsi:type="dcterms:W3CDTF">2021-09-13T02:01:00Z</dcterms:created>
  <dcterms:modified xsi:type="dcterms:W3CDTF">2021-09-13T02:01:00Z</dcterms:modified>
</cp:coreProperties>
</file>